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58" w:type="dxa"/>
        <w:tblInd w:w="93" w:type="dxa"/>
        <w:tblLook w:val="04A0" w:firstRow="1" w:lastRow="0" w:firstColumn="1" w:lastColumn="0" w:noHBand="0" w:noVBand="1"/>
      </w:tblPr>
      <w:tblGrid>
        <w:gridCol w:w="1378"/>
        <w:gridCol w:w="1096"/>
        <w:gridCol w:w="1096"/>
        <w:gridCol w:w="1096"/>
        <w:gridCol w:w="1096"/>
        <w:gridCol w:w="1096"/>
      </w:tblGrid>
      <w:tr w:rsidR="003821CD" w:rsidRPr="003821CD" w14:paraId="7EB95953" w14:textId="77777777" w:rsidTr="003821CD">
        <w:trPr>
          <w:trHeight w:val="270"/>
        </w:trPr>
        <w:tc>
          <w:tcPr>
            <w:tcW w:w="685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3B4455" w14:textId="3272029A" w:rsidR="003821CD" w:rsidRPr="003821CD" w:rsidRDefault="003821CD" w:rsidP="00DB01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21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. S</w:t>
            </w:r>
            <w:r w:rsidR="004E7D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Pr="003821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Univariate Cox regression analysis and Kaplan–Meier (KM) log-rank test of ICGs in TNBC.</w:t>
            </w:r>
          </w:p>
        </w:tc>
      </w:tr>
      <w:tr w:rsidR="00DB015D" w:rsidRPr="003821CD" w14:paraId="3689117D" w14:textId="77777777" w:rsidTr="003821CD">
        <w:trPr>
          <w:trHeight w:val="270"/>
        </w:trPr>
        <w:tc>
          <w:tcPr>
            <w:tcW w:w="13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CD4D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B81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689B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CDC4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884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09B4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km</w:t>
            </w:r>
          </w:p>
        </w:tc>
      </w:tr>
      <w:tr w:rsidR="00DB015D" w:rsidRPr="00DB015D" w14:paraId="4EA6942A" w14:textId="77777777" w:rsidTr="003821CD">
        <w:trPr>
          <w:trHeight w:val="270"/>
        </w:trPr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ACBF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BTN2A2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E80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007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9A8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186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1CA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3988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20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66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C81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9</w:t>
            </w:r>
          </w:p>
        </w:tc>
      </w:tr>
      <w:tr w:rsidR="00DB015D" w:rsidRPr="00DB015D" w14:paraId="21F01A8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FFB9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BTN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4EB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8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17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EE6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C6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4C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481</w:t>
            </w:r>
          </w:p>
        </w:tc>
      </w:tr>
      <w:tr w:rsidR="00DB015D" w:rsidRPr="00DB015D" w14:paraId="4EA47ED6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D99B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CF0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58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59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DD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29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4F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25</w:t>
            </w:r>
          </w:p>
        </w:tc>
      </w:tr>
      <w:tr w:rsidR="00DB015D" w:rsidRPr="00DB015D" w14:paraId="3D67FB3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721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293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7C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6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4A8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9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7DA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1F0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3E-05</w:t>
            </w:r>
          </w:p>
        </w:tc>
      </w:tr>
      <w:tr w:rsidR="00DB015D" w:rsidRPr="00DB015D" w14:paraId="4D88B7D1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B5F0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DO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982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4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9D9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A6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4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E5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5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3A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31</w:t>
            </w:r>
          </w:p>
        </w:tc>
      </w:tr>
      <w:tr w:rsidR="00DB015D" w:rsidRPr="00DB015D" w14:paraId="36A72A71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E9A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CF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1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AA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1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75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8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D9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9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B8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752</w:t>
            </w:r>
          </w:p>
        </w:tc>
      </w:tr>
      <w:tr w:rsidR="00DB015D" w:rsidRPr="00DB015D" w14:paraId="1FF310A3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712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051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557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97B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070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25D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7</w:t>
            </w:r>
          </w:p>
        </w:tc>
      </w:tr>
      <w:tr w:rsidR="00DB015D" w:rsidRPr="00DB015D" w14:paraId="02543F0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B0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BTN3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361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9C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31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8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EF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FD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51</w:t>
            </w:r>
          </w:p>
        </w:tc>
      </w:tr>
      <w:tr w:rsidR="00DB015D" w:rsidRPr="00DB015D" w14:paraId="237C1E02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99A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EC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3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3F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66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1D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B1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35</w:t>
            </w:r>
          </w:p>
        </w:tc>
      </w:tr>
      <w:tr w:rsidR="00DB015D" w:rsidRPr="00DB015D" w14:paraId="1B4E1B6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059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46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4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FFF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F7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4A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52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1</w:t>
            </w:r>
          </w:p>
        </w:tc>
      </w:tr>
      <w:tr w:rsidR="00DB015D" w:rsidRPr="00DB015D" w14:paraId="10967E55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655C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489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F43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A5A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90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BB9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4</w:t>
            </w:r>
          </w:p>
        </w:tc>
      </w:tr>
      <w:tr w:rsidR="00DB015D" w:rsidRPr="00DB015D" w14:paraId="39827E7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5DD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17F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5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8C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D3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DB4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51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6</w:t>
            </w:r>
          </w:p>
        </w:tc>
      </w:tr>
      <w:tr w:rsidR="00DB015D" w:rsidRPr="00DB015D" w14:paraId="440E8E09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DDC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BF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3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A7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53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CA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2C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28</w:t>
            </w:r>
          </w:p>
        </w:tc>
      </w:tr>
      <w:tr w:rsidR="00DB015D" w:rsidRPr="00DB015D" w14:paraId="22D6E934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7C2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B2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1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ADD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657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1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DE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F9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</w:tr>
      <w:tr w:rsidR="00DB015D" w:rsidRPr="00DB015D" w14:paraId="7DF92627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817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6A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2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6C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93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9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00A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6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322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5</w:t>
            </w:r>
          </w:p>
        </w:tc>
      </w:tr>
      <w:tr w:rsidR="00DB015D" w:rsidRPr="00DB015D" w14:paraId="4EB65682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445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DFE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3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B6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57D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3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CD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8B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5</w:t>
            </w:r>
          </w:p>
        </w:tc>
      </w:tr>
      <w:tr w:rsidR="00DB015D" w:rsidRPr="00DB015D" w14:paraId="5E6B62C6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93F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E9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8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1D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0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1EF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BC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40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05</w:t>
            </w:r>
          </w:p>
        </w:tc>
      </w:tr>
      <w:tr w:rsidR="00DB015D" w:rsidRPr="00DB015D" w14:paraId="25388F5F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DC7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ICOSL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220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491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585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38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E9E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136</w:t>
            </w:r>
          </w:p>
        </w:tc>
      </w:tr>
      <w:tr w:rsidR="00DB015D" w:rsidRPr="00DB015D" w14:paraId="31F3C56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431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38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9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CC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55C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7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E02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3B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225</w:t>
            </w:r>
          </w:p>
        </w:tc>
      </w:tr>
      <w:tr w:rsidR="00DB015D" w:rsidRPr="00DB015D" w14:paraId="75C0DE2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DE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BTL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65C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61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E9C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9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3D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44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9E-05</w:t>
            </w:r>
          </w:p>
        </w:tc>
      </w:tr>
      <w:tr w:rsidR="00DB015D" w:rsidRPr="00DB015D" w14:paraId="074576E3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5CF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61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7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E0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F8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6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7DE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3A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6</w:t>
            </w:r>
          </w:p>
        </w:tc>
      </w:tr>
      <w:tr w:rsidR="00DB015D" w:rsidRPr="00DB015D" w14:paraId="4CE42F2B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A11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91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8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F41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AC7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9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4D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00D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12</w:t>
            </w:r>
          </w:p>
        </w:tc>
      </w:tr>
      <w:tr w:rsidR="00DB015D" w:rsidRPr="00DB015D" w14:paraId="1F10C458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5026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F3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41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46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2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D2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1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378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6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51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96</w:t>
            </w:r>
          </w:p>
        </w:tc>
      </w:tr>
      <w:tr w:rsidR="00DB015D" w:rsidRPr="00DB015D" w14:paraId="1BA96A73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2A4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B32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7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5B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0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A6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B3B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8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409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488</w:t>
            </w:r>
          </w:p>
        </w:tc>
      </w:tr>
      <w:tr w:rsidR="00DB015D" w:rsidRPr="00DB015D" w14:paraId="53E4FB5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7AD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8BB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2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7E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42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53D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9AF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E3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03</w:t>
            </w:r>
          </w:p>
        </w:tc>
      </w:tr>
      <w:tr w:rsidR="00DB015D" w:rsidRPr="00DB015D" w14:paraId="483F18C0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CE6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C6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23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64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24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9D5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5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6C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58</w:t>
            </w:r>
          </w:p>
        </w:tc>
      </w:tr>
      <w:tr w:rsidR="00DB015D" w:rsidRPr="00DB015D" w14:paraId="73A47C91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5305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56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62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921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CD2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407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5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E8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886</w:t>
            </w:r>
          </w:p>
        </w:tc>
      </w:tr>
      <w:tr w:rsidR="00DB015D" w:rsidRPr="00DB015D" w14:paraId="56457C14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17D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0C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84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C14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F10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56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8</w:t>
            </w:r>
          </w:p>
        </w:tc>
      </w:tr>
      <w:tr w:rsidR="00DB015D" w:rsidRPr="00DB015D" w14:paraId="2784A2D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A6D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54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8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C5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1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0B8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1F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715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</w:t>
            </w:r>
          </w:p>
        </w:tc>
      </w:tr>
      <w:tr w:rsidR="00DB015D" w:rsidRPr="00DB015D" w14:paraId="6AC166A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432A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E0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36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09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935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5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EC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32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4</w:t>
            </w:r>
          </w:p>
        </w:tc>
      </w:tr>
      <w:tr w:rsidR="00DB015D" w:rsidRPr="00DB015D" w14:paraId="515DCFF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8C1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344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F33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A3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4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0A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6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DB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882</w:t>
            </w:r>
          </w:p>
        </w:tc>
      </w:tr>
      <w:tr w:rsidR="00DB015D" w:rsidRPr="00DB015D" w14:paraId="43267224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FF12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71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F37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D3D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7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636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75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5729</w:t>
            </w:r>
          </w:p>
        </w:tc>
      </w:tr>
      <w:tr w:rsidR="00DB015D" w:rsidRPr="00DB015D" w14:paraId="4F985045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A59F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6B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793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3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74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5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F5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AC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6209</w:t>
            </w:r>
          </w:p>
        </w:tc>
      </w:tr>
      <w:tr w:rsidR="00DB015D" w:rsidRPr="00DB015D" w14:paraId="796E5AE2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3EF6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95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4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9E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AD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6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C48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A03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03</w:t>
            </w:r>
          </w:p>
        </w:tc>
      </w:tr>
      <w:tr w:rsidR="00DB015D" w:rsidRPr="00DB015D" w14:paraId="27A93576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8870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SIR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FB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C15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0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EB9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3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B0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2C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47</w:t>
            </w:r>
          </w:p>
        </w:tc>
      </w:tr>
      <w:tr w:rsidR="00DB015D" w:rsidRPr="00DB015D" w14:paraId="28228833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A957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CD2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E4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1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DC3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C8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5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F1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5F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93</w:t>
            </w:r>
          </w:p>
        </w:tc>
      </w:tr>
      <w:tr w:rsidR="00DB015D" w:rsidRPr="00DB015D" w14:paraId="66F433B7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58C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TIGI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E7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A69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F2B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7B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330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21</w:t>
            </w:r>
          </w:p>
        </w:tc>
      </w:tr>
      <w:tr w:rsidR="00DB015D" w:rsidRPr="00DB015D" w14:paraId="62E7E435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E419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PV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6D2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0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0B0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2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8BD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1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ACD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57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16</w:t>
            </w:r>
          </w:p>
        </w:tc>
      </w:tr>
      <w:tr w:rsidR="00DB015D" w:rsidRPr="00DB015D" w14:paraId="35210C69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BC1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BTN2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78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14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65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E93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C0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5D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4</w:t>
            </w:r>
          </w:p>
        </w:tc>
      </w:tr>
      <w:tr w:rsidR="00DB015D" w:rsidRPr="00DB015D" w14:paraId="5B8066C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C2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7D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98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A8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2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12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D6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4</w:t>
            </w:r>
          </w:p>
        </w:tc>
      </w:tr>
      <w:tr w:rsidR="00DB015D" w:rsidRPr="00DB015D" w14:paraId="2C1AC36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AA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41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F14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29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5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E5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71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7</w:t>
            </w:r>
          </w:p>
        </w:tc>
      </w:tr>
      <w:tr w:rsidR="00DB015D" w:rsidRPr="00DB015D" w14:paraId="7BD9332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CD32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KIR2D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AB2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65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6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0E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9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23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7E2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69</w:t>
            </w:r>
          </w:p>
        </w:tc>
      </w:tr>
      <w:tr w:rsidR="00DB015D" w:rsidRPr="00DB015D" w14:paraId="5020F9E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357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835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E2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9E1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A2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A9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6</w:t>
            </w:r>
          </w:p>
        </w:tc>
      </w:tr>
      <w:tr w:rsidR="00DB015D" w:rsidRPr="00DB015D" w14:paraId="13E4937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6EE9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9F8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74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74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B9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F70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51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8</w:t>
            </w:r>
          </w:p>
        </w:tc>
      </w:tr>
      <w:tr w:rsidR="00DB015D" w:rsidRPr="00DB015D" w14:paraId="68AC9C28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C6C0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14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0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853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81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1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517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12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2</w:t>
            </w:r>
          </w:p>
        </w:tc>
      </w:tr>
      <w:tr w:rsidR="00DB015D" w:rsidRPr="00DB015D" w14:paraId="2D31D91D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D66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6F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5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C5F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D2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8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968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6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FB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7</w:t>
            </w:r>
          </w:p>
        </w:tc>
      </w:tr>
      <w:tr w:rsidR="00DB015D" w:rsidRPr="00DB015D" w14:paraId="4403378B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696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DC8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02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8FE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2C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55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1DF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</w:t>
            </w:r>
          </w:p>
        </w:tc>
      </w:tr>
      <w:tr w:rsidR="00DB015D" w:rsidRPr="00DB015D" w14:paraId="18908FE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B805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809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0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1F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2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20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C3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1B4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1</w:t>
            </w:r>
          </w:p>
        </w:tc>
      </w:tr>
      <w:tr w:rsidR="00DB015D" w:rsidRPr="00DB015D" w14:paraId="7C09E102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0063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C3E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0E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9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663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1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AD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EF8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76</w:t>
            </w:r>
          </w:p>
        </w:tc>
      </w:tr>
      <w:tr w:rsidR="00DB015D" w:rsidRPr="00DB015D" w14:paraId="51C498D5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FB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2C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D7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BB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4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D1D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EE1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9</w:t>
            </w:r>
          </w:p>
        </w:tc>
      </w:tr>
      <w:tr w:rsidR="00DB015D" w:rsidRPr="00DB015D" w14:paraId="0ED58354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13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C7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4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6B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3B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40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AD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A1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52</w:t>
            </w:r>
          </w:p>
        </w:tc>
      </w:tr>
      <w:tr w:rsidR="00DB015D" w:rsidRPr="00DB015D" w14:paraId="7547590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D860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B0D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28E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45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93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3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70B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9D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1</w:t>
            </w:r>
          </w:p>
        </w:tc>
      </w:tr>
      <w:tr w:rsidR="00DB015D" w:rsidRPr="00DB015D" w14:paraId="3E336E75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102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811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7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202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0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E4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7D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8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C6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0487</w:t>
            </w:r>
          </w:p>
        </w:tc>
      </w:tr>
      <w:tr w:rsidR="00DB015D" w:rsidRPr="00DB015D" w14:paraId="5912077A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828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159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99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098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1ED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EAAE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4</w:t>
            </w:r>
          </w:p>
        </w:tc>
      </w:tr>
      <w:tr w:rsidR="00DB015D" w:rsidRPr="00DB015D" w14:paraId="50EA6B4B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D3C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F7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0F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6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59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6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39C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36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82B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01</w:t>
            </w:r>
          </w:p>
        </w:tc>
      </w:tr>
      <w:tr w:rsidR="00DB015D" w:rsidRPr="00DB015D" w14:paraId="56B750F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5E5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006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0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491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68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54D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938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14A2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01</w:t>
            </w:r>
          </w:p>
        </w:tc>
      </w:tr>
      <w:tr w:rsidR="00DB015D" w:rsidRPr="00DB015D" w14:paraId="23764806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DFC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HLA-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F9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0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5B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8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782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8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C79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44FD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34</w:t>
            </w:r>
          </w:p>
        </w:tc>
      </w:tr>
      <w:tr w:rsidR="00DB015D" w:rsidRPr="00DB015D" w14:paraId="2B9AF824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4CE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64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9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13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6C6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4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565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5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79B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29</w:t>
            </w:r>
          </w:p>
        </w:tc>
      </w:tr>
      <w:tr w:rsidR="00DB015D" w:rsidRPr="00DB015D" w14:paraId="1C6C6BAB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46F4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KIR2DS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029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5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FC0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AAD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3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09D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5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5B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99</w:t>
            </w:r>
          </w:p>
        </w:tc>
      </w:tr>
      <w:tr w:rsidR="00DB015D" w:rsidRPr="00DB015D" w14:paraId="3D8A1023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5F9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KIR3D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436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D916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9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D9B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9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083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B6F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3</w:t>
            </w:r>
          </w:p>
        </w:tc>
      </w:tr>
      <w:tr w:rsidR="00DB015D" w:rsidRPr="00DB015D" w14:paraId="0F96DD89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F0A5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KIR3DL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D34A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09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6B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C0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231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C43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9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62C5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7</w:t>
            </w:r>
          </w:p>
        </w:tc>
      </w:tr>
      <w:tr w:rsidR="00DB015D" w:rsidRPr="00DB015D" w14:paraId="0182738C" w14:textId="77777777" w:rsidTr="003821CD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8C90" w14:textId="77777777" w:rsidR="00DB015D" w:rsidRPr="003821CD" w:rsidRDefault="00DB015D" w:rsidP="00DB01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3821CD">
              <w:rPr>
                <w:rFonts w:ascii="Arial" w:eastAsia="宋体" w:hAnsi="Arial" w:cs="Arial"/>
                <w:color w:val="000000"/>
                <w:kern w:val="0"/>
                <w:sz w:val="22"/>
              </w:rPr>
              <w:t>IDO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483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77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CCF34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4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CF5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3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0117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85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A9F1" w14:textId="77777777" w:rsidR="00DB015D" w:rsidRPr="003821CD" w:rsidRDefault="00DB015D" w:rsidP="00DB015D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821C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46</w:t>
            </w:r>
          </w:p>
        </w:tc>
      </w:tr>
    </w:tbl>
    <w:p w14:paraId="0497720B" w14:textId="77777777" w:rsidR="003821CD" w:rsidRDefault="003821CD">
      <w:pPr>
        <w:rPr>
          <w:rFonts w:ascii="Times New Roman" w:hAnsi="Times New Roman" w:cs="Times New Roman"/>
        </w:rPr>
      </w:pPr>
    </w:p>
    <w:p w14:paraId="40FEBB9B" w14:textId="77777777" w:rsidR="003821CD" w:rsidRDefault="003821CD">
      <w:pPr>
        <w:rPr>
          <w:rFonts w:ascii="Times New Roman" w:hAnsi="Times New Roman" w:cs="Times New Roman"/>
        </w:rPr>
      </w:pPr>
    </w:p>
    <w:p w14:paraId="077003B5" w14:textId="77777777" w:rsidR="00375281" w:rsidRPr="00ED279A" w:rsidRDefault="003821CD">
      <w:pPr>
        <w:rPr>
          <w:rFonts w:ascii="Times New Roman" w:hAnsi="Times New Roman" w:cs="Times New Roman"/>
          <w:sz w:val="24"/>
          <w:szCs w:val="24"/>
        </w:rPr>
      </w:pPr>
      <w:r w:rsidRPr="00ED279A">
        <w:rPr>
          <w:rFonts w:ascii="Times New Roman" w:hAnsi="Times New Roman" w:cs="Times New Roman"/>
          <w:sz w:val="24"/>
          <w:szCs w:val="24"/>
        </w:rPr>
        <w:t>HR:Hazard ratios; HR.95L: 95% lower confidence intervals; HR.95H: 95% higher confidence intervals;</w:t>
      </w:r>
    </w:p>
    <w:sectPr w:rsidR="00375281" w:rsidRPr="00ED2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8508D" w14:textId="77777777" w:rsidR="00431077" w:rsidRDefault="00431077" w:rsidP="003821CD">
      <w:r>
        <w:separator/>
      </w:r>
    </w:p>
  </w:endnote>
  <w:endnote w:type="continuationSeparator" w:id="0">
    <w:p w14:paraId="25A38CA9" w14:textId="77777777" w:rsidR="00431077" w:rsidRDefault="00431077" w:rsidP="00382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91D9F" w14:textId="77777777" w:rsidR="00431077" w:rsidRDefault="00431077" w:rsidP="003821CD">
      <w:r>
        <w:separator/>
      </w:r>
    </w:p>
  </w:footnote>
  <w:footnote w:type="continuationSeparator" w:id="0">
    <w:p w14:paraId="41AB8E14" w14:textId="77777777" w:rsidR="00431077" w:rsidRDefault="00431077" w:rsidP="00382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015D"/>
    <w:rsid w:val="00375281"/>
    <w:rsid w:val="003821CD"/>
    <w:rsid w:val="00431077"/>
    <w:rsid w:val="004E7D30"/>
    <w:rsid w:val="00DB015D"/>
    <w:rsid w:val="00ED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B9331"/>
  <w15:docId w15:val="{51CC74AD-AE61-49CC-99DE-D997C7A9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1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1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1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3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w</dc:creator>
  <cp:lastModifiedBy>Jackson Zhang</cp:lastModifiedBy>
  <cp:revision>4</cp:revision>
  <dcterms:created xsi:type="dcterms:W3CDTF">2022-08-12T15:37:00Z</dcterms:created>
  <dcterms:modified xsi:type="dcterms:W3CDTF">2023-01-29T05:13:00Z</dcterms:modified>
</cp:coreProperties>
</file>